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567"/>
        <w:gridCol w:w="441"/>
        <w:gridCol w:w="285"/>
        <w:gridCol w:w="589"/>
        <w:gridCol w:w="531"/>
        <w:gridCol w:w="589"/>
        <w:gridCol w:w="284"/>
        <w:gridCol w:w="589"/>
        <w:gridCol w:w="866"/>
        <w:gridCol w:w="531"/>
        <w:gridCol w:w="589"/>
        <w:gridCol w:w="284"/>
        <w:gridCol w:w="589"/>
        <w:gridCol w:w="531"/>
        <w:gridCol w:w="589"/>
        <w:gridCol w:w="284"/>
        <w:gridCol w:w="589"/>
        <w:gridCol w:w="531"/>
        <w:gridCol w:w="589"/>
        <w:gridCol w:w="284"/>
        <w:gridCol w:w="589"/>
      </w:tblGrid>
      <w:tr w:rsidR="00D36F43" w:rsidRPr="00D36F43" w14:paraId="2BACAF98" w14:textId="77777777" w:rsidTr="002F1ABD">
        <w:trPr>
          <w:trHeight w:val="345"/>
        </w:trPr>
        <w:tc>
          <w:tcPr>
            <w:tcW w:w="13697" w:type="dxa"/>
            <w:gridSpan w:val="2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9722" w14:textId="03D17FB6" w:rsidR="00D36F43" w:rsidRPr="002F1ABD" w:rsidRDefault="00925999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18"/>
              </w:rPr>
            </w:pPr>
            <w:r w:rsidRPr="00925999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Cs w:val="18"/>
              </w:rPr>
              <w:t xml:space="preserve">Additional File </w:t>
            </w:r>
            <w:r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Cs w:val="18"/>
              </w:rPr>
              <w:t>2</w:t>
            </w:r>
            <w:r w:rsidR="00D36F43" w:rsidRPr="002F1ABD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Cs w:val="18"/>
              </w:rPr>
              <w:t>. Mortality rate and risk of deat</w:t>
            </w:r>
            <w:bookmarkStart w:id="0" w:name="_GoBack"/>
            <w:bookmarkEnd w:id="0"/>
            <w:r w:rsidR="00D36F43" w:rsidRPr="002F1ABD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Cs w:val="18"/>
              </w:rPr>
              <w:t>h according to HbA1c levels at baseline or over time after excluding those who died within the first two years of follow-up (N=9,217)</w:t>
            </w:r>
          </w:p>
        </w:tc>
      </w:tr>
      <w:tr w:rsidR="00D36F43" w:rsidRPr="00D36F43" w14:paraId="6B6A3BF2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58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7" w:type="dxa"/>
            <w:gridSpan w:val="17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728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bA1c in participants without known diabetes</w:t>
            </w:r>
          </w:p>
        </w:tc>
        <w:tc>
          <w:tcPr>
            <w:tcW w:w="1993" w:type="dxa"/>
            <w:gridSpan w:val="4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EC578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nown diabetes</w:t>
            </w:r>
          </w:p>
        </w:tc>
      </w:tr>
      <w:tr w:rsidR="00D36F43" w:rsidRPr="00D36F43" w14:paraId="554DA104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AB5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651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&lt;5.0%</w:t>
            </w:r>
          </w:p>
        </w:tc>
        <w:tc>
          <w:tcPr>
            <w:tcW w:w="1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30A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0-5.4%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FFF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5-5.9%</w:t>
            </w:r>
          </w:p>
        </w:tc>
        <w:tc>
          <w:tcPr>
            <w:tcW w:w="1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6E0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0-6.4%</w:t>
            </w:r>
          </w:p>
        </w:tc>
        <w:tc>
          <w:tcPr>
            <w:tcW w:w="1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78E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5%</w:t>
            </w:r>
          </w:p>
        </w:tc>
        <w:tc>
          <w:tcPr>
            <w:tcW w:w="1993" w:type="dxa"/>
            <w:gridSpan w:val="4"/>
            <w:vMerge/>
            <w:tcBorders>
              <w:top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75190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F43" w:rsidRPr="00D36F43" w14:paraId="5D9FFCE0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C3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A1c at baseline, n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D6EA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8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BDFF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45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C60B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00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6759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29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8FA8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692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4</w:t>
            </w:r>
          </w:p>
        </w:tc>
      </w:tr>
      <w:tr w:rsidR="00D36F43" w:rsidRPr="00D36F43" w14:paraId="11443FC5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E2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rson-years of follow-up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81EA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539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BB9E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948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72A8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595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780E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449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9853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764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AAF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589</w:t>
            </w:r>
          </w:p>
        </w:tc>
      </w:tr>
      <w:tr w:rsidR="00D36F43" w:rsidRPr="00D36F43" w14:paraId="6AB0C148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213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-cause death, n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9FAB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53AF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414C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7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F257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C042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AE3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3</w:t>
            </w:r>
          </w:p>
        </w:tc>
      </w:tr>
      <w:tr w:rsidR="00D36F43" w:rsidRPr="00D36F43" w14:paraId="6BCA2BF3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BA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Mortality (per 1,000 person-years)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F1A4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F992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3C0C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6F73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4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7EFC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482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5</w:t>
            </w:r>
          </w:p>
        </w:tc>
      </w:tr>
      <w:tr w:rsidR="00D36F43" w:rsidRPr="00D36F43" w14:paraId="135B5CE6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B3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Adjusted HR (95% CI)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039A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1917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05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75AF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9F85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6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830F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C338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0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17ED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AB0F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7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34DB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A485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6150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1D59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C854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9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108A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68FD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81CE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93A1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2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7119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5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A003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9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7AA6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7F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0)</w:t>
            </w:r>
          </w:p>
        </w:tc>
      </w:tr>
      <w:tr w:rsidR="00D36F43" w:rsidRPr="00D36F43" w14:paraId="44EC22E8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F6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VD death, n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4ACC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4D94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17A1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5049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DFEF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84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D36F43" w:rsidRPr="00D36F43" w14:paraId="24939A2E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F11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Mortality (per 1,000 person-years)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45B1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75E7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0D92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7445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4DC8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E4C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D36F43" w:rsidRPr="00D36F43" w14:paraId="2B82E1E6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96E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Adjusted HR (95% CI)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0CF1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6CDF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19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8B11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E547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6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BFB6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9716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6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FFFA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F092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5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ED71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E507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2C20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8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A284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7622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3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CC3C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FE58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6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4B73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5B71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8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D955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810D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5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ACBE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8A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75)</w:t>
            </w:r>
          </w:p>
        </w:tc>
      </w:tr>
      <w:tr w:rsidR="00D36F43" w:rsidRPr="00D36F43" w14:paraId="59C641C4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039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ncer death, n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41CFD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8DAE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34E6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28D0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8D1F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69D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</w:t>
            </w:r>
          </w:p>
        </w:tc>
      </w:tr>
      <w:tr w:rsidR="00D36F43" w:rsidRPr="00D36F43" w14:paraId="722761EB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D28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Mortality (per 1,000 person-years)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A1BC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749A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14848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EF05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6E89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980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</w:t>
            </w:r>
          </w:p>
        </w:tc>
      </w:tr>
      <w:tr w:rsidR="00D36F43" w:rsidRPr="00D36F43" w14:paraId="4219CDED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78E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Adjusted HR (95% CI)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FB5A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878E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87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2CFF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2253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2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A253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37DD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F4B1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F9A3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9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C6EC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180C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5777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57DD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9072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5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54F8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96D8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C7CD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DE39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9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0635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F810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9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6D36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C2D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4)</w:t>
            </w:r>
          </w:p>
        </w:tc>
      </w:tr>
      <w:tr w:rsidR="00D36F43" w:rsidRPr="00D36F43" w14:paraId="5F8ABB0F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CA1" w14:textId="0DAC29D4" w:rsidR="00D36F43" w:rsidRPr="002F1ABD" w:rsidRDefault="00F83F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83F8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Death </w:t>
            </w:r>
            <w:r w:rsidR="00283C0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rom</w:t>
            </w:r>
            <w:r w:rsidRPr="00F83F8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external causes</w:t>
            </w:r>
            <w:r w:rsidR="00D36F43"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5FD09" w14:textId="768296F9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8EF27" w14:textId="51DF207D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B7D70" w14:textId="5C53A525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81C76" w14:textId="1CFA35ED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8AE7D" w14:textId="417FD862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029" w14:textId="6EBB21CF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36F43" w:rsidRPr="00D36F43" w14:paraId="0567FCF9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2A4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Mortality (per 1,000 person-years)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ED5D8" w14:textId="0CB43C5D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E7B55" w14:textId="0A5905CF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E711B" w14:textId="25AF5792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5CAC9" w14:textId="79DB7A03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160C8" w14:textId="335AEFBF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199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160" w14:textId="0F6F88A8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</w:t>
            </w:r>
          </w:p>
        </w:tc>
      </w:tr>
      <w:tr w:rsidR="00D36F43" w:rsidRPr="00D36F43" w14:paraId="4017FAAB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A1E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   Adjusted HR (95% CI)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07674" w14:textId="491B0ECF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D484A" w14:textId="00AC1C5B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34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AFF8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A6E55" w14:textId="1B2A407C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9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78FDE" w14:textId="5EFF205C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6FB15" w14:textId="10E66012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B40C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FE3B5" w14:textId="2B38ED29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F8E6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7557F" w14:textId="2C0B50BA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7AC92" w14:textId="252817E6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6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4492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787EF" w14:textId="1962AF8E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1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68DBA" w14:textId="309673FF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7F15C" w14:textId="20E7A836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339A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69BD8" w14:textId="35A1A58B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6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59CD1" w14:textId="7F829269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DAE67" w14:textId="408843E4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8934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D33" w14:textId="6152F978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1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83C08" w:rsidRPr="00D36F43" w14:paraId="03FD15D5" w14:textId="77777777" w:rsidTr="00FC2C15"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8EB05" w14:textId="556FB3A6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A1c over tim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 w:rsidR="00C7492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1610D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justed HR (95% CI)*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CEF11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C2743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ADEC7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13CED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B389F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81482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7BCE1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5F51B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8DFE7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28B9D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2F90C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93AAB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C8EF5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528DF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D9AA7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2AF83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4334A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0A401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0999A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741" w14:textId="77777777" w:rsidR="00283C08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F43" w:rsidRPr="00D36F43" w14:paraId="3B9F013C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9B6" w14:textId="2BCA0281" w:rsidR="00D36F43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D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2481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3A2E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28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DFD0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1698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6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98A4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993E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9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C499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091B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9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3854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CE68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4E54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0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C573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9C57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7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88DA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F982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9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C475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9992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1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5C1D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94C6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7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6328A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A77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9)</w:t>
            </w:r>
          </w:p>
        </w:tc>
      </w:tr>
      <w:tr w:rsidR="00D36F43" w:rsidRPr="00D36F43" w14:paraId="000C7791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7FA" w14:textId="46D3DD4F" w:rsidR="00D36F43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D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VD dea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868D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9C8F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53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021B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A763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1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53AA6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7CE0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7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755E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67E3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9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3F56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9E42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1A7E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8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3CBB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B3A85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0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0D0A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8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0F2A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8D63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FD48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1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8136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C6B1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659E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E45C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6)</w:t>
            </w:r>
          </w:p>
        </w:tc>
      </w:tr>
      <w:tr w:rsidR="00D36F43" w:rsidRPr="00D36F43" w14:paraId="22CE2B53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C681" w14:textId="1FF50A89" w:rsidR="00D36F43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D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ncer dea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81908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0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51D6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39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5B59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3112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0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6F09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8003B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9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DC68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6F75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0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CE3C8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B5BA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6FF83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7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51E2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1B42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0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8FFA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599F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F8352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DD9A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1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38E9F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33104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C5CB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BDE7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8)</w:t>
            </w:r>
          </w:p>
        </w:tc>
      </w:tr>
      <w:tr w:rsidR="00D36F43" w:rsidRPr="00D36F43" w14:paraId="08973A06" w14:textId="77777777" w:rsidTr="002F1AB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024D" w14:textId="5A6D7506" w:rsidR="00D36F43" w:rsidRPr="002F1ABD" w:rsidRDefault="00283C08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eath from</w:t>
            </w:r>
            <w:r w:rsidRPr="00F83F8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external cau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55029" w14:textId="617B1170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4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2F67" w14:textId="53195688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23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5BA9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D22AE" w14:textId="08C2CDE9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2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86792" w14:textId="1D626C19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1758" w14:textId="06F6F4FE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78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E538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28BF" w14:textId="7F377BAB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1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5F9A8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53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8CCD" w14:textId="6FD88165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8E75" w14:textId="3793FBD0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</w:t>
            </w: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ED41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ACC9" w14:textId="5DBFFF17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8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4A27" w14:textId="4C53B7B7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774F" w14:textId="6B1AE667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04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F3EE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D052" w14:textId="39BEAA94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3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B1FA" w14:textId="189FAE75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1BC02" w14:textId="7A31AB8C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.75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659B0" w14:textId="77777777" w:rsidR="00D36F43" w:rsidRPr="002F1ABD" w:rsidRDefault="00D36F43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A149" w14:textId="413B9BC4" w:rsidR="00D36F43" w:rsidRPr="002F1ABD" w:rsidRDefault="00F83F86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0</w:t>
            </w:r>
            <w:r w:rsidR="00D36F43"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014FBC" w:rsidRPr="00D36F43" w14:paraId="5FAA107F" w14:textId="77777777" w:rsidTr="00AF33BD">
        <w:trPr>
          <w:trHeight w:val="330"/>
        </w:trPr>
        <w:tc>
          <w:tcPr>
            <w:tcW w:w="13697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0A04" w14:textId="1620A578" w:rsidR="00014FBC" w:rsidRPr="002F1ABD" w:rsidRDefault="00014FBC" w:rsidP="00D36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1AB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* Adjusted for age, sex, residential area, body mass index, smoking, alcohol use, regular exercise, education, hypertension, and dyslipidemia.</w:t>
            </w:r>
          </w:p>
        </w:tc>
      </w:tr>
    </w:tbl>
    <w:p w14:paraId="655AAB6E" w14:textId="423F8BC2" w:rsidR="00337FF6" w:rsidRPr="0072293B" w:rsidRDefault="00337FF6">
      <w:pPr>
        <w:rPr>
          <w:rFonts w:eastAsia="Malgun Gothic"/>
          <w:lang w:val="en-GB"/>
        </w:rPr>
      </w:pPr>
    </w:p>
    <w:sectPr w:rsidR="00337FF6" w:rsidRPr="0072293B" w:rsidSect="00545D3E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8B4A2" w14:textId="77777777" w:rsidR="00AD7178" w:rsidRDefault="00AD7178">
      <w:pPr>
        <w:spacing w:after="0" w:line="240" w:lineRule="auto"/>
      </w:pPr>
      <w:r>
        <w:separator/>
      </w:r>
    </w:p>
  </w:endnote>
  <w:endnote w:type="continuationSeparator" w:id="0">
    <w:p w14:paraId="4C6878C3" w14:textId="77777777" w:rsidR="00AD7178" w:rsidRDefault="00AD7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518192880"/>
      <w:docPartObj>
        <w:docPartGallery w:val="Page Numbers (Bottom of Page)"/>
        <w:docPartUnique/>
      </w:docPartObj>
    </w:sdtPr>
    <w:sdtEndPr/>
    <w:sdtContent>
      <w:p w14:paraId="4E0AA92D" w14:textId="3C465CF5" w:rsidR="00A96F90" w:rsidRPr="00932498" w:rsidRDefault="00337FF6">
        <w:pPr>
          <w:pStyle w:val="Footer"/>
          <w:jc w:val="center"/>
          <w:rPr>
            <w:lang w:val="en-GB"/>
          </w:rPr>
        </w:pPr>
        <w:r w:rsidRPr="00932498">
          <w:rPr>
            <w:lang w:val="en-GB"/>
          </w:rPr>
          <w:fldChar w:fldCharType="begin"/>
        </w:r>
        <w:r w:rsidRPr="00932498">
          <w:rPr>
            <w:lang w:val="en-GB"/>
          </w:rPr>
          <w:instrText xml:space="preserve"> PAGE   \* MERGEFORMAT </w:instrText>
        </w:r>
        <w:r w:rsidRPr="00932498">
          <w:rPr>
            <w:lang w:val="en-GB"/>
          </w:rPr>
          <w:fldChar w:fldCharType="separate"/>
        </w:r>
        <w:r w:rsidR="00BE2060">
          <w:rPr>
            <w:noProof/>
            <w:lang w:val="en-GB"/>
          </w:rPr>
          <w:t>1</w:t>
        </w:r>
        <w:r w:rsidRPr="00932498">
          <w:rPr>
            <w:lang w:val="en-GB"/>
          </w:rPr>
          <w:fldChar w:fldCharType="end"/>
        </w:r>
      </w:p>
    </w:sdtContent>
  </w:sdt>
  <w:p w14:paraId="0A090FC6" w14:textId="77777777" w:rsidR="00A96F90" w:rsidRPr="00932498" w:rsidRDefault="00BE2060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900B4" w14:textId="77777777" w:rsidR="00AD7178" w:rsidRDefault="00AD7178">
      <w:pPr>
        <w:spacing w:after="0" w:line="240" w:lineRule="auto"/>
      </w:pPr>
      <w:r>
        <w:separator/>
      </w:r>
    </w:p>
  </w:footnote>
  <w:footnote w:type="continuationSeparator" w:id="0">
    <w:p w14:paraId="2BC826B9" w14:textId="77777777" w:rsidR="00AD7178" w:rsidRDefault="00AD7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F6"/>
    <w:rsid w:val="00014FBC"/>
    <w:rsid w:val="000A4BCC"/>
    <w:rsid w:val="00283C08"/>
    <w:rsid w:val="002F1ABD"/>
    <w:rsid w:val="00337FF6"/>
    <w:rsid w:val="004D7334"/>
    <w:rsid w:val="0072293B"/>
    <w:rsid w:val="007A705A"/>
    <w:rsid w:val="00925999"/>
    <w:rsid w:val="00932498"/>
    <w:rsid w:val="00AD7178"/>
    <w:rsid w:val="00B17143"/>
    <w:rsid w:val="00B67DB5"/>
    <w:rsid w:val="00BB2683"/>
    <w:rsid w:val="00BB5B5C"/>
    <w:rsid w:val="00BE2060"/>
    <w:rsid w:val="00C74921"/>
    <w:rsid w:val="00D36F43"/>
    <w:rsid w:val="00D905E3"/>
    <w:rsid w:val="00F47867"/>
    <w:rsid w:val="00F8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3F0758"/>
  <w15:chartTrackingRefBased/>
  <w15:docId w15:val="{F6B62EEF-E32D-4590-A21C-81FEAA23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FF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7F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FF6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337FF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2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498"/>
    <w:rPr>
      <w:rFonts w:eastAsiaTheme="minorEastAsia"/>
      <w:kern w:val="2"/>
      <w:sz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9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3B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25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ithya R.</cp:lastModifiedBy>
  <cp:revision>14</cp:revision>
  <dcterms:created xsi:type="dcterms:W3CDTF">2021-11-03T03:02:00Z</dcterms:created>
  <dcterms:modified xsi:type="dcterms:W3CDTF">2022-07-06T03:31:00Z</dcterms:modified>
</cp:coreProperties>
</file>